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2: Measurements required for one</w:t>
      </w:r>
      <w:r>
        <w:rPr/>
        <w:t xml:space="preserve"> QuantiFERON-TB Gold In-Tube Test</w:t>
      </w:r>
    </w:p>
    <w:tbl>
      <w:tblPr>
        <w:tblW w:w="82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6480"/>
      </w:tblGrid>
      <w:tr>
        <w:trPr>
          <w:trHeight w:val="711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mber of Measurements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cription of Measuremen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blood was collected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ect 0.8 to 1 mL of blood into 3 tubes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of onset and end of incuba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cubator temperature (37.0 +/- 1.0</w:t>
            </w:r>
            <w:r>
              <w:rPr>
                <w:rFonts w:cs="Arial" w:ascii="Arial" w:hAnsi="Arial"/>
                <w:sz w:val="20"/>
                <w:szCs w:val="20"/>
              </w:rPr>
              <w:t>ºC)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H2O to reconstitute Conjugat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H2O to reconstitute IFN-γ standard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Green Diluent for 7 standards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stock standard for 1st standard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0 µL of standards transferred for serially di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Green Diluent for conjugate so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Conjugate concentrate  for conjugate so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µL of conjugate solution to control wells (16) &amp; samples (3)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e of onset and end of 2 hour ELISA incuba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Wash Concentrate for Wash so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ignated volume of H2O for Wash solution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 µL of substrate to each control and sample well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ime of onset and end of 30 min incubation with substrate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µL of Stop solution to each control and sample well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tical density of control and sample well at 450 &amp; 630  nm</w:t>
            </w:r>
          </w:p>
        </w:tc>
      </w:tr>
      <w:tr>
        <w:trPr>
          <w:trHeight w:val="255" w:hRule="atLeast"/>
        </w:trPr>
        <w:tc>
          <w:tcPr>
            <w:tcW w:w="18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OTAL Measurement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forSPSSOutput">
    <w:name w:val="Heading 1 for SPSS Output"/>
    <w:basedOn w:val="Normal"/>
    <w:next w:val="Normal"/>
    <w:qFormat/>
    <w:pPr>
      <w:widowControl w:val="false"/>
      <w:autoSpaceDE w:val="false"/>
      <w:spacing w:lineRule="auto" w:line="240" w:before="0" w:after="0"/>
      <w:outlineLvl w:val="0"/>
    </w:pPr>
    <w:rPr>
      <w:rFonts w:ascii="Courier New" w:hAnsi="Courier New" w:eastAsia="Times New Roman" w:cs="Courier New"/>
      <w:b/>
      <w:color w:val="8A000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8:00:00Z</dcterms:created>
  <dc:creator>gym6</dc:creator>
  <dc:description/>
  <cp:keywords/>
  <dc:language>en-US</dc:language>
  <cp:lastModifiedBy>gym6</cp:lastModifiedBy>
  <dcterms:modified xsi:type="dcterms:W3CDTF">2011-05-11T18:01:00Z</dcterms:modified>
  <cp:revision>3</cp:revision>
  <dc:subject/>
  <dc:title/>
</cp:coreProperties>
</file>